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388A9" w14:textId="1E7D602A" w:rsidR="0094732E" w:rsidRPr="00885AFB" w:rsidRDefault="0094732E" w:rsidP="0094732E">
      <w:pPr>
        <w:spacing w:after="200" w:line="480" w:lineRule="auto"/>
        <w:rPr>
          <w:rFonts w:ascii="Arial" w:eastAsia="Calibri" w:hAnsi="Arial" w:cs="Arial"/>
          <w:b/>
          <w:color w:val="000000" w:themeColor="text1"/>
          <w:lang w:eastAsia="en-US"/>
        </w:rPr>
      </w:pPr>
      <w:r w:rsidRPr="00885AFB">
        <w:rPr>
          <w:rFonts w:ascii="Arial" w:eastAsia="Calibri" w:hAnsi="Arial" w:cs="Arial"/>
          <w:b/>
          <w:color w:val="000000" w:themeColor="text1"/>
          <w:lang w:eastAsia="en-US"/>
        </w:rPr>
        <w:t>Table S</w:t>
      </w:r>
      <w:r w:rsidR="007B38EF">
        <w:rPr>
          <w:rFonts w:ascii="Arial" w:eastAsia="Calibri" w:hAnsi="Arial" w:cs="Arial"/>
          <w:b/>
          <w:color w:val="000000" w:themeColor="text1"/>
          <w:lang w:eastAsia="en-US"/>
        </w:rPr>
        <w:t>3</w:t>
      </w:r>
      <w:r w:rsidR="00A64959" w:rsidRPr="00885AFB">
        <w:rPr>
          <w:rFonts w:ascii="Arial" w:eastAsia="Calibri" w:hAnsi="Arial" w:cs="Arial"/>
          <w:b/>
          <w:color w:val="000000" w:themeColor="text1"/>
          <w:lang w:eastAsia="en-US"/>
        </w:rPr>
        <w:t>. siRNAs</w:t>
      </w:r>
      <w:r w:rsidR="00D40E93">
        <w:rPr>
          <w:rFonts w:ascii="Arial" w:eastAsia="Calibri" w:hAnsi="Arial" w:cs="Arial"/>
          <w:b/>
          <w:color w:val="000000" w:themeColor="text1"/>
          <w:lang w:eastAsia="en-US"/>
        </w:rPr>
        <w:t xml:space="preserve"> and plasmids</w:t>
      </w:r>
      <w:r w:rsidR="00A64959" w:rsidRPr="00885AFB">
        <w:rPr>
          <w:rFonts w:ascii="Arial" w:eastAsia="Calibri" w:hAnsi="Arial" w:cs="Arial"/>
          <w:b/>
          <w:color w:val="000000" w:themeColor="text1"/>
          <w:lang w:eastAsia="en-US"/>
        </w:rPr>
        <w:t xml:space="preserve"> used </w:t>
      </w:r>
      <w:r w:rsidR="00A031B6">
        <w:rPr>
          <w:rFonts w:ascii="Arial" w:eastAsia="Calibri" w:hAnsi="Arial" w:cs="Arial"/>
          <w:b/>
          <w:color w:val="000000" w:themeColor="text1"/>
          <w:lang w:eastAsia="en-US"/>
        </w:rPr>
        <w:t>in</w:t>
      </w:r>
      <w:r w:rsidR="00A64959" w:rsidRPr="00885AFB">
        <w:rPr>
          <w:rFonts w:ascii="Arial" w:eastAsia="Calibri" w:hAnsi="Arial" w:cs="Arial"/>
          <w:b/>
          <w:color w:val="000000" w:themeColor="text1"/>
          <w:lang w:eastAsia="en-US"/>
        </w:rPr>
        <w:t xml:space="preserve"> this study.</w:t>
      </w:r>
    </w:p>
    <w:tbl>
      <w:tblPr>
        <w:tblStyle w:val="LightList1"/>
        <w:tblW w:w="9208" w:type="dxa"/>
        <w:tblLook w:val="04A0" w:firstRow="1" w:lastRow="0" w:firstColumn="1" w:lastColumn="0" w:noHBand="0" w:noVBand="1"/>
      </w:tblPr>
      <w:tblGrid>
        <w:gridCol w:w="2657"/>
        <w:gridCol w:w="4539"/>
        <w:gridCol w:w="2012"/>
      </w:tblGrid>
      <w:tr w:rsidR="00885AFB" w:rsidRPr="00885AFB" w14:paraId="1F042A7F" w14:textId="77777777" w:rsidTr="00114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shd w:val="clear" w:color="auto" w:fill="D9D9D9" w:themeFill="background1" w:themeFillShade="D9"/>
          </w:tcPr>
          <w:p w14:paraId="530B19CD" w14:textId="77777777" w:rsidR="0094732E" w:rsidRPr="005836CB" w:rsidRDefault="0094732E" w:rsidP="003F30F2">
            <w:pP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5836C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ene </w:t>
            </w:r>
          </w:p>
        </w:tc>
        <w:tc>
          <w:tcPr>
            <w:tcW w:w="4539" w:type="dxa"/>
            <w:shd w:val="clear" w:color="auto" w:fill="D9D9D9" w:themeFill="background1" w:themeFillShade="D9"/>
          </w:tcPr>
          <w:p w14:paraId="6BE9A0A4" w14:textId="41106C92" w:rsidR="0094732E" w:rsidRPr="005836CB" w:rsidRDefault="00867A05" w:rsidP="005836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at. N</w:t>
            </w:r>
            <w:r w:rsidR="000535A4">
              <w:rPr>
                <w:rFonts w:ascii="Arial" w:hAnsi="Arial" w:cs="Arial"/>
                <w:color w:val="000000" w:themeColor="text1"/>
                <w:sz w:val="24"/>
                <w:szCs w:val="24"/>
              </w:rPr>
              <w:t>o.</w:t>
            </w:r>
            <w:r w:rsidR="003A11E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 </w:t>
            </w:r>
            <w:r w:rsidR="005836CB">
              <w:rPr>
                <w:rFonts w:ascii="Arial" w:hAnsi="Arial" w:cs="Arial"/>
                <w:color w:val="000000" w:themeColor="text1"/>
                <w:sz w:val="24"/>
                <w:szCs w:val="24"/>
              </w:rPr>
              <w:t>siRNA s</w:t>
            </w:r>
            <w:r w:rsidR="0094732E" w:rsidRPr="005836CB">
              <w:rPr>
                <w:rFonts w:ascii="Arial" w:hAnsi="Arial" w:cs="Arial"/>
                <w:color w:val="000000" w:themeColor="text1"/>
                <w:sz w:val="24"/>
                <w:szCs w:val="24"/>
              </w:rPr>
              <w:t>equence (Sens)</w:t>
            </w:r>
          </w:p>
        </w:tc>
        <w:tc>
          <w:tcPr>
            <w:tcW w:w="2012" w:type="dxa"/>
            <w:shd w:val="clear" w:color="auto" w:fill="D9D9D9" w:themeFill="background1" w:themeFillShade="D9"/>
          </w:tcPr>
          <w:p w14:paraId="7CC4A53E" w14:textId="79850A42" w:rsidR="0094732E" w:rsidRPr="005836CB" w:rsidRDefault="00A579AC" w:rsidP="005836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5836CB">
              <w:rPr>
                <w:rFonts w:ascii="Arial" w:hAnsi="Arial" w:cs="Arial"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885AFB" w:rsidRPr="00885AFB" w14:paraId="79DBB8F4" w14:textId="77777777" w:rsidTr="0011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7DDEFE0F" w14:textId="09907B06" w:rsidR="0094732E" w:rsidRPr="00425ED3" w:rsidRDefault="00EC4756" w:rsidP="007B38EF">
            <w:pP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siT</w:t>
            </w:r>
            <w:r w:rsidR="007B38E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KS</w:t>
            </w: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</w:t>
            </w:r>
            <w:r w:rsidR="005D2069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069" w:rsidRPr="005D2069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9" w:type="dxa"/>
          </w:tcPr>
          <w:p w14:paraId="042A10CE" w14:textId="61CC176B" w:rsidR="0094732E" w:rsidRPr="00425ED3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3754C6"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ACAAUAACCUCAAAGAUGU</w:t>
            </w: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  <w:p w14:paraId="769E4527" w14:textId="50ECC4AE" w:rsidR="003754C6" w:rsidRPr="00425ED3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3754C6"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GGACGUAGCUGUGAAGAGA</w:t>
            </w: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  <w:p w14:paraId="2F30C19D" w14:textId="74FF1C51" w:rsidR="003754C6" w:rsidRPr="00425ED3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3754C6"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CGACGGAACUCCUCCUUUA</w:t>
            </w: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  <w:p w14:paraId="6EC580EE" w14:textId="71C20CDC" w:rsidR="003E5126" w:rsidRPr="00425ED3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3754C6"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GGAUAAGUUUCCCAUUGAA</w:t>
            </w:r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</w:tc>
        <w:tc>
          <w:tcPr>
            <w:tcW w:w="2012" w:type="dxa"/>
          </w:tcPr>
          <w:p w14:paraId="29F0117D" w14:textId="18C908DD" w:rsidR="0094732E" w:rsidRPr="00425ED3" w:rsidRDefault="003754C6" w:rsidP="00947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25ED3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Dharmacon</w:t>
            </w:r>
            <w:proofErr w:type="spellEnd"/>
          </w:p>
        </w:tc>
      </w:tr>
      <w:tr w:rsidR="003E5126" w:rsidRPr="00885AFB" w14:paraId="10526788" w14:textId="77777777" w:rsidTr="0011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0380BAA3" w14:textId="75BC15E0" w:rsidR="003E5126" w:rsidRPr="00425ED3" w:rsidRDefault="009C79BF" w:rsidP="005D2069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</w:rPr>
              <w:t>s</w:t>
            </w:r>
            <w:r w:rsidR="003E5126">
              <w:rPr>
                <w:rFonts w:ascii="Arial" w:eastAsia="MS Gothic" w:hAnsi="Arial" w:cs="Arial"/>
                <w:iCs/>
                <w:color w:val="000000" w:themeColor="text1"/>
              </w:rPr>
              <w:t>iTKS5-3’UTR</w:t>
            </w:r>
            <w:r w:rsidR="005D2069">
              <w:rPr>
                <w:rFonts w:ascii="Arial" w:eastAsia="MS Gothic" w:hAnsi="Arial" w:cs="Arial"/>
                <w:iCs/>
                <w:color w:val="000000" w:themeColor="text1"/>
              </w:rPr>
              <w:t xml:space="preserve"> </w:t>
            </w:r>
            <w:r w:rsidR="005D2069">
              <w:rPr>
                <w:rFonts w:ascii="Arial" w:eastAsia="MS Gothic" w:hAnsi="Arial" w:cs="Arial"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539" w:type="dxa"/>
          </w:tcPr>
          <w:p w14:paraId="08C31E81" w14:textId="77777777" w:rsidR="003E5126" w:rsidRPr="00372FBF" w:rsidRDefault="003E5126" w:rsidP="00B26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AE6663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CAGCACCGGTAGAGAAAGCAA-3’</w:t>
            </w:r>
          </w:p>
          <w:p w14:paraId="7C84AB6B" w14:textId="5BF3591C" w:rsidR="00AE6663" w:rsidRPr="00425ED3" w:rsidRDefault="00AE6663" w:rsidP="00B26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4D2C42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AGGCCTTTGGTTTGCGTCTTA-3’</w:t>
            </w:r>
          </w:p>
        </w:tc>
        <w:tc>
          <w:tcPr>
            <w:tcW w:w="2012" w:type="dxa"/>
          </w:tcPr>
          <w:p w14:paraId="235C7D8E" w14:textId="77777777" w:rsidR="003E5126" w:rsidRDefault="00AE6663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</w:rPr>
              <w:t>QIAGEN</w:t>
            </w:r>
          </w:p>
          <w:p w14:paraId="08B12E85" w14:textId="77777777" w:rsidR="00AE6663" w:rsidRPr="00425ED3" w:rsidRDefault="00AE6663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</w:p>
        </w:tc>
      </w:tr>
      <w:tr w:rsidR="00885AFB" w:rsidRPr="00885AFB" w14:paraId="168D06D9" w14:textId="77777777" w:rsidTr="0011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7D5372F4" w14:textId="451997BC" w:rsidR="0094732E" w:rsidRPr="00885AFB" w:rsidRDefault="00EC4756" w:rsidP="007B38EF">
            <w:pP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885AFB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siT</w:t>
            </w:r>
            <w:r w:rsidR="007B38E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KS</w:t>
            </w:r>
            <w:r w:rsidRPr="00885AFB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4</w:t>
            </w:r>
            <w:r w:rsidR="005D2069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D2069" w:rsidRPr="005D2069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9" w:type="dxa"/>
          </w:tcPr>
          <w:p w14:paraId="6DF670C3" w14:textId="6073ED1E" w:rsidR="0094732E" w:rsidRPr="00885AFB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D2368D" w:rsidRPr="00885AFB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GCGAAGACCAAGUCGACAU</w:t>
            </w: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  <w:p w14:paraId="1231DD8A" w14:textId="76E1DAC6" w:rsidR="00D2368D" w:rsidRPr="00885AFB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D2368D" w:rsidRPr="00885AFB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GUGUUCAUCAGGCGAGAUA</w:t>
            </w: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  <w:p w14:paraId="6A04F14B" w14:textId="0D8E79E1" w:rsidR="00D2368D" w:rsidRPr="00885AFB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D2368D" w:rsidRPr="00885AFB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GGACUGAGAUCUCGAGUUU</w:t>
            </w: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  <w:p w14:paraId="056E06D6" w14:textId="63DBD7E2" w:rsidR="00D2368D" w:rsidRPr="00885AFB" w:rsidRDefault="003F2F1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’-</w:t>
            </w:r>
            <w:r w:rsidR="00D2368D" w:rsidRPr="00885AFB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GAACAUAUGCCACGUUAAA</w:t>
            </w:r>
            <w: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-3’</w:t>
            </w:r>
          </w:p>
        </w:tc>
        <w:tc>
          <w:tcPr>
            <w:tcW w:w="2012" w:type="dxa"/>
          </w:tcPr>
          <w:p w14:paraId="6908ED85" w14:textId="7365D269" w:rsidR="0094732E" w:rsidRPr="00885AFB" w:rsidRDefault="003754C6" w:rsidP="00947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885AFB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Dharmacon</w:t>
            </w:r>
            <w:proofErr w:type="spellEnd"/>
          </w:p>
        </w:tc>
      </w:tr>
      <w:tr w:rsidR="00885AFB" w:rsidRPr="00885AFB" w14:paraId="779162EC" w14:textId="77777777" w:rsidTr="0011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shd w:val="clear" w:color="auto" w:fill="auto"/>
          </w:tcPr>
          <w:p w14:paraId="1CC3A801" w14:textId="08D8FCE6" w:rsidR="00FD7C75" w:rsidRPr="00885AFB" w:rsidRDefault="00EA79E2" w:rsidP="00EC4756">
            <w:pPr>
              <w:rPr>
                <w:rFonts w:ascii="Arial" w:hAnsi="Arial" w:cs="Arial"/>
                <w:color w:val="000000" w:themeColor="text1"/>
              </w:rPr>
            </w:pPr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si</w:t>
            </w:r>
            <w:r w:rsidR="00EC4756"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FGD1</w:t>
            </w:r>
            <w:r w:rsidR="005D206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5D2069" w:rsidRPr="005D2069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9" w:type="dxa"/>
            <w:shd w:val="clear" w:color="auto" w:fill="auto"/>
          </w:tcPr>
          <w:p w14:paraId="347B9970" w14:textId="5BB14472" w:rsidR="00EC4756" w:rsidRPr="00372FBF" w:rsidRDefault="00927CFC" w:rsidP="00EC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="00B85354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GGACCACUCAAGACCGAUA</w:t>
            </w:r>
            <w:r w:rsidR="003F2F14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-3’</w:t>
            </w:r>
          </w:p>
          <w:p w14:paraId="0291FA79" w14:textId="68B72437" w:rsidR="00B85354" w:rsidRPr="00372FBF" w:rsidRDefault="003F2F14" w:rsidP="00EC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="00B85354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CCCAAGAGGUUGACAGUGA</w:t>
            </w: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-3’</w:t>
            </w:r>
          </w:p>
          <w:p w14:paraId="58DEE1D8" w14:textId="1B863D45" w:rsidR="00B85354" w:rsidRPr="00372FBF" w:rsidRDefault="003F2F14" w:rsidP="00EC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="00B85354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UCUCAAGGACUAUCUGUUA</w:t>
            </w: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-3’</w:t>
            </w:r>
          </w:p>
          <w:p w14:paraId="1910F58C" w14:textId="2224444A" w:rsidR="00927CFC" w:rsidRPr="00885AFB" w:rsidRDefault="003F2F14" w:rsidP="003F2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="00B85354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AUAAGCUGCUGAAGGUAUA</w:t>
            </w:r>
            <w:r w:rsidR="00927CFC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-3’</w:t>
            </w:r>
          </w:p>
        </w:tc>
        <w:tc>
          <w:tcPr>
            <w:tcW w:w="2012" w:type="dxa"/>
            <w:shd w:val="clear" w:color="auto" w:fill="auto"/>
          </w:tcPr>
          <w:p w14:paraId="3AA8C4C4" w14:textId="2445F4F7" w:rsidR="00FD7C75" w:rsidRPr="00885AFB" w:rsidRDefault="003754C6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Dharmacon</w:t>
            </w:r>
            <w:proofErr w:type="spellEnd"/>
          </w:p>
        </w:tc>
      </w:tr>
      <w:tr w:rsidR="00933673" w:rsidRPr="00885AFB" w14:paraId="73E12281" w14:textId="77777777" w:rsidTr="0011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shd w:val="clear" w:color="auto" w:fill="auto"/>
          </w:tcPr>
          <w:p w14:paraId="79466982" w14:textId="5A59D9C0" w:rsidR="00933673" w:rsidRPr="00885AFB" w:rsidRDefault="009C79BF" w:rsidP="004845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</w:t>
            </w:r>
            <w:r w:rsidR="004845FB">
              <w:rPr>
                <w:rFonts w:ascii="Arial" w:hAnsi="Arial" w:cs="Arial"/>
                <w:color w:val="000000" w:themeColor="text1"/>
              </w:rPr>
              <w:t>i</w:t>
            </w:r>
            <w:r w:rsidR="00933673">
              <w:rPr>
                <w:rFonts w:ascii="Arial" w:hAnsi="Arial" w:cs="Arial"/>
                <w:color w:val="000000" w:themeColor="text1"/>
              </w:rPr>
              <w:t>FGD1-3’UTR</w:t>
            </w:r>
            <w:r w:rsidR="005D2069">
              <w:rPr>
                <w:rFonts w:ascii="Arial" w:hAnsi="Arial" w:cs="Arial"/>
                <w:color w:val="000000" w:themeColor="text1"/>
              </w:rPr>
              <w:t xml:space="preserve"> </w:t>
            </w:r>
            <w:r w:rsidR="005D2069" w:rsidRPr="005D2069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9" w:type="dxa"/>
            <w:shd w:val="clear" w:color="auto" w:fill="auto"/>
          </w:tcPr>
          <w:p w14:paraId="05EA9D0B" w14:textId="77777777" w:rsidR="00933673" w:rsidRPr="00372FBF" w:rsidRDefault="00933673" w:rsidP="00EC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AGCCAGTGTCCTTCACACGTA-3’</w:t>
            </w:r>
          </w:p>
          <w:p w14:paraId="1D4A86CE" w14:textId="554AC4C5" w:rsidR="00933673" w:rsidRPr="00885AFB" w:rsidRDefault="00933673" w:rsidP="00EC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CCAGCTCAGTCAATACTTGA-3’</w:t>
            </w:r>
          </w:p>
        </w:tc>
        <w:tc>
          <w:tcPr>
            <w:tcW w:w="2012" w:type="dxa"/>
            <w:shd w:val="clear" w:color="auto" w:fill="auto"/>
          </w:tcPr>
          <w:p w14:paraId="4F2259F0" w14:textId="306BA5EA" w:rsidR="00933673" w:rsidRPr="00885AFB" w:rsidRDefault="00933673" w:rsidP="00947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QIAGEN</w:t>
            </w:r>
          </w:p>
        </w:tc>
      </w:tr>
      <w:tr w:rsidR="00885AFB" w:rsidRPr="00885AFB" w14:paraId="74597CBB" w14:textId="77777777" w:rsidTr="0011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3B4C6C27" w14:textId="698D53A4" w:rsidR="0094732E" w:rsidRPr="00885AFB" w:rsidRDefault="005F4608" w:rsidP="0094732E">
            <w:pP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si</w:t>
            </w:r>
            <w:r w:rsidR="0094732E"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MT1-MMP</w:t>
            </w:r>
            <w:r w:rsidR="005D206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5D2069" w:rsidRPr="005D2069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9" w:type="dxa"/>
          </w:tcPr>
          <w:p w14:paraId="7DDDEC48" w14:textId="77777777" w:rsidR="0094732E" w:rsidRPr="00885AFB" w:rsidRDefault="0094732E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5'-GGAUGGACACGGAGAAUUU-3',</w:t>
            </w:r>
          </w:p>
          <w:p w14:paraId="76922BFB" w14:textId="77777777" w:rsidR="00927CFC" w:rsidRPr="00885AFB" w:rsidRDefault="00927CFC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5'-GGAAACAAGUACUACCGUU-3',</w:t>
            </w:r>
          </w:p>
          <w:p w14:paraId="6A5731BC" w14:textId="77777777" w:rsidR="00927CFC" w:rsidRPr="00885AFB" w:rsidRDefault="00927CFC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5'-GGUCUCAAAUGGCAACAUA-3',</w:t>
            </w:r>
          </w:p>
          <w:p w14:paraId="36F66309" w14:textId="7D582CCF" w:rsidR="0094732E" w:rsidRPr="00885AFB" w:rsidRDefault="0094732E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'-GAUCAAGGCCAAUGUUCGA-3' </w:t>
            </w:r>
          </w:p>
        </w:tc>
        <w:tc>
          <w:tcPr>
            <w:tcW w:w="2012" w:type="dxa"/>
          </w:tcPr>
          <w:p w14:paraId="25421CD9" w14:textId="5E2993C9" w:rsidR="0094732E" w:rsidRPr="00885AFB" w:rsidRDefault="00967BAC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885AFB">
              <w:rPr>
                <w:rFonts w:ascii="Arial" w:hAnsi="Arial" w:cs="Arial"/>
                <w:color w:val="000000" w:themeColor="text1"/>
                <w:sz w:val="24"/>
                <w:szCs w:val="24"/>
              </w:rPr>
              <w:t>Dharmacon</w:t>
            </w:r>
            <w:proofErr w:type="spellEnd"/>
          </w:p>
        </w:tc>
      </w:tr>
      <w:tr w:rsidR="00885AFB" w:rsidRPr="00885AFB" w14:paraId="1F631832" w14:textId="77777777" w:rsidTr="00114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6DAB200B" w14:textId="6DCE9B3C" w:rsidR="00B263B3" w:rsidRPr="00372FBF" w:rsidRDefault="00EC4756" w:rsidP="007B38EF">
            <w:pP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si</w:t>
            </w:r>
            <w:r w:rsidR="007B38EF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CDC</w:t>
            </w:r>
            <w:r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42 #04</w:t>
            </w:r>
            <w:r w:rsidR="005D2069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4539" w:type="dxa"/>
          </w:tcPr>
          <w:p w14:paraId="58F9448C" w14:textId="02711BA2" w:rsidR="00B263B3" w:rsidRPr="00372FBF" w:rsidRDefault="000535A4" w:rsidP="00B26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SI00028413</w:t>
            </w:r>
            <w:r w:rsidR="00372FBF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(unknown sequence)</w:t>
            </w:r>
          </w:p>
        </w:tc>
        <w:tc>
          <w:tcPr>
            <w:tcW w:w="2012" w:type="dxa"/>
          </w:tcPr>
          <w:p w14:paraId="6DC7A71E" w14:textId="735EA828" w:rsidR="00B263B3" w:rsidRPr="00372FBF" w:rsidRDefault="00F247A1" w:rsidP="009473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QIAGEN</w:t>
            </w:r>
          </w:p>
        </w:tc>
      </w:tr>
      <w:tr w:rsidR="00885AFB" w:rsidRPr="00885AFB" w14:paraId="365112BC" w14:textId="77777777" w:rsidTr="0011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14:paraId="37A3F807" w14:textId="1676B804" w:rsidR="00B263B3" w:rsidRPr="00372FBF" w:rsidRDefault="00A54F36" w:rsidP="007B38EF">
            <w:pP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s</w:t>
            </w:r>
            <w:r w:rsidR="00EC4756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i</w:t>
            </w:r>
            <w:r w:rsidR="007B38EF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CDC</w:t>
            </w:r>
            <w:r w:rsidR="00EC4756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42 #07</w:t>
            </w:r>
            <w:r w:rsidR="005D2069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4539" w:type="dxa"/>
          </w:tcPr>
          <w:p w14:paraId="286EF16C" w14:textId="7631601A" w:rsidR="00B263B3" w:rsidRPr="00372FBF" w:rsidRDefault="000535A4" w:rsidP="00B26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SI02757328</w:t>
            </w:r>
            <w:r w:rsidR="00372FBF" w:rsidRPr="00372FB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(unknown sequence)</w:t>
            </w:r>
          </w:p>
        </w:tc>
        <w:tc>
          <w:tcPr>
            <w:tcW w:w="2012" w:type="dxa"/>
          </w:tcPr>
          <w:p w14:paraId="43307DA6" w14:textId="12ACE595" w:rsidR="00B263B3" w:rsidRPr="00372FBF" w:rsidRDefault="00F247A1" w:rsidP="00947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QIAGEN</w:t>
            </w:r>
          </w:p>
        </w:tc>
      </w:tr>
      <w:tr w:rsidR="00885AFB" w:rsidRPr="00885AFB" w14:paraId="01030671" w14:textId="77777777" w:rsidTr="00EF4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shd w:val="clear" w:color="auto" w:fill="auto"/>
          </w:tcPr>
          <w:p w14:paraId="16EFE16B" w14:textId="207796A2" w:rsidR="00306F0E" w:rsidRPr="00372FBF" w:rsidRDefault="005F4608" w:rsidP="00655155">
            <w:pPr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siNT</w:t>
            </w:r>
            <w:proofErr w:type="spellEnd"/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114751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Non-T</w:t>
            </w:r>
            <w:r w:rsidR="00306F0E"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argeting)</w:t>
            </w:r>
          </w:p>
        </w:tc>
        <w:tc>
          <w:tcPr>
            <w:tcW w:w="4539" w:type="dxa"/>
            <w:shd w:val="clear" w:color="auto" w:fill="auto"/>
          </w:tcPr>
          <w:p w14:paraId="0BA77574" w14:textId="13A07B41" w:rsidR="00306F0E" w:rsidRPr="00372FBF" w:rsidRDefault="00372FBF" w:rsidP="00EF4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UGGUUUACAUGUCGACUAA-3’</w:t>
            </w:r>
          </w:p>
        </w:tc>
        <w:tc>
          <w:tcPr>
            <w:tcW w:w="2012" w:type="dxa"/>
            <w:shd w:val="clear" w:color="auto" w:fill="auto"/>
          </w:tcPr>
          <w:p w14:paraId="3251A3BB" w14:textId="1FC65C14" w:rsidR="00306F0E" w:rsidRPr="00372FBF" w:rsidRDefault="00967BAC" w:rsidP="00655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72FBF">
              <w:rPr>
                <w:rFonts w:ascii="Arial" w:hAnsi="Arial" w:cs="Arial"/>
                <w:color w:val="000000" w:themeColor="text1"/>
                <w:sz w:val="24"/>
                <w:szCs w:val="24"/>
              </w:rPr>
              <w:t>Dharmacon</w:t>
            </w:r>
            <w:proofErr w:type="spellEnd"/>
          </w:p>
        </w:tc>
      </w:tr>
    </w:tbl>
    <w:p w14:paraId="20B15D6E" w14:textId="1371630D" w:rsidR="005D2069" w:rsidRDefault="005D2069" w:rsidP="0094732E">
      <w:pPr>
        <w:spacing w:after="200"/>
        <w:rPr>
          <w:rFonts w:ascii="Arial" w:eastAsia="Calibri" w:hAnsi="Arial" w:cs="Arial"/>
          <w:color w:val="000000" w:themeColor="text1"/>
          <w:lang w:eastAsia="en-US"/>
        </w:rPr>
      </w:pPr>
      <w:r w:rsidRPr="005D2069">
        <w:rPr>
          <w:rFonts w:ascii="Arial" w:eastAsia="Calibri" w:hAnsi="Arial" w:cs="Arial"/>
          <w:color w:val="000000" w:themeColor="text1"/>
          <w:vertAlign w:val="superscript"/>
          <w:lang w:eastAsia="en-US"/>
        </w:rPr>
        <w:t>a</w:t>
      </w:r>
      <w:r>
        <w:rPr>
          <w:rFonts w:ascii="Arial" w:eastAsia="Calibri" w:hAnsi="Arial" w:cs="Arial"/>
          <w:color w:val="000000" w:themeColor="text1"/>
          <w:lang w:eastAsia="en-US"/>
        </w:rPr>
        <w:t xml:space="preserve"> Used as a mix. </w:t>
      </w:r>
      <w:r w:rsidRPr="005D2069">
        <w:rPr>
          <w:rFonts w:ascii="Arial" w:eastAsia="Calibri" w:hAnsi="Arial" w:cs="Arial"/>
          <w:color w:val="000000" w:themeColor="text1"/>
          <w:vertAlign w:val="superscript"/>
          <w:lang w:eastAsia="en-US"/>
        </w:rPr>
        <w:t>b</w:t>
      </w:r>
      <w:r>
        <w:rPr>
          <w:rFonts w:ascii="Arial" w:eastAsia="Calibri" w:hAnsi="Arial" w:cs="Arial"/>
          <w:color w:val="000000" w:themeColor="text1"/>
          <w:lang w:eastAsia="en-US"/>
        </w:rPr>
        <w:t xml:space="preserve"> Used individually.</w:t>
      </w:r>
    </w:p>
    <w:p w14:paraId="7FF19E52" w14:textId="77777777" w:rsidR="0025518F" w:rsidRPr="00885AFB" w:rsidRDefault="0025518F" w:rsidP="0094732E">
      <w:pPr>
        <w:spacing w:after="200"/>
        <w:rPr>
          <w:rFonts w:ascii="Arial" w:eastAsia="Calibri" w:hAnsi="Arial" w:cs="Arial"/>
          <w:color w:val="000000" w:themeColor="text1"/>
          <w:lang w:eastAsia="en-US"/>
        </w:rPr>
      </w:pPr>
    </w:p>
    <w:tbl>
      <w:tblPr>
        <w:tblStyle w:val="LightList1"/>
        <w:tblW w:w="9229" w:type="dxa"/>
        <w:tblLayout w:type="fixed"/>
        <w:tblLook w:val="04A0" w:firstRow="1" w:lastRow="0" w:firstColumn="1" w:lastColumn="0" w:noHBand="0" w:noVBand="1"/>
      </w:tblPr>
      <w:tblGrid>
        <w:gridCol w:w="3649"/>
        <w:gridCol w:w="5580"/>
      </w:tblGrid>
      <w:tr w:rsidR="00856CE3" w:rsidRPr="00DD5A18" w14:paraId="2037D594" w14:textId="77777777" w:rsidTr="0085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D9D9D9" w:themeFill="background1" w:themeFillShade="D9"/>
          </w:tcPr>
          <w:p w14:paraId="5CA007A4" w14:textId="4F1C7FCA" w:rsidR="00A02AF7" w:rsidRPr="00DD5A18" w:rsidRDefault="00A02AF7" w:rsidP="003F30F2">
            <w:pPr>
              <w:rPr>
                <w:rFonts w:ascii="Arial" w:eastAsia="MS Gothic" w:hAnsi="Arial" w:cs="Arial"/>
                <w:b w:val="0"/>
                <w:iCs/>
                <w:color w:val="000000" w:themeColor="text1"/>
                <w:sz w:val="24"/>
                <w:szCs w:val="24"/>
              </w:rPr>
            </w:pPr>
            <w:r w:rsidRPr="00793C3C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Plasmids</w:t>
            </w:r>
          </w:p>
        </w:tc>
        <w:tc>
          <w:tcPr>
            <w:tcW w:w="5580" w:type="dxa"/>
            <w:shd w:val="clear" w:color="auto" w:fill="D9D9D9" w:themeFill="background1" w:themeFillShade="D9"/>
          </w:tcPr>
          <w:p w14:paraId="02520935" w14:textId="554CE1A6" w:rsidR="00A02AF7" w:rsidRPr="00DD5A18" w:rsidRDefault="00DD5A18" w:rsidP="003F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856CE3" w:rsidRPr="00DD5A18" w14:paraId="79EE8B8A" w14:textId="77777777" w:rsidTr="0085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bottom w:val="single" w:sz="4" w:space="0" w:color="auto"/>
            </w:tcBorders>
          </w:tcPr>
          <w:p w14:paraId="12D1F21E" w14:textId="147D5B14" w:rsidR="00A02AF7" w:rsidRPr="00DD5A18" w:rsidRDefault="00A02AF7" w:rsidP="008B60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T</w:t>
            </w:r>
            <w:r w:rsidR="007B38E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KS</w:t>
            </w: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-GFP</w:t>
            </w:r>
            <w:r w:rsidR="0063167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(pEGFP-N1)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70FF0C45" w14:textId="39A1CFEA" w:rsidR="00A02AF7" w:rsidRPr="00DD5A18" w:rsidRDefault="005B4226" w:rsidP="00291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</w:pP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="00A02AF7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Courtneidge</w:t>
            </w:r>
            <w:proofErr w:type="spellEnd"/>
            <w:r w:rsidR="00C23BDD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(OHSU</w:t>
            </w:r>
            <w:r w:rsidR="00E51928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, Portland</w:t>
            </w:r>
            <w:r w:rsidR="00C23BDD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197274" w:rsidRPr="00DD5A18" w14:paraId="265B8B21" w14:textId="77777777" w:rsidTr="00856CE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bottom w:val="single" w:sz="4" w:space="0" w:color="auto"/>
            </w:tcBorders>
          </w:tcPr>
          <w:p w14:paraId="47F757A9" w14:textId="00BFE0F9" w:rsidR="00197274" w:rsidRPr="00DD5A18" w:rsidRDefault="006A755B" w:rsidP="006A755B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</w:rPr>
              <w:t>TKS5-GFP/</w:t>
            </w:r>
            <w:r w:rsidRPr="00AC4B7C">
              <w:rPr>
                <w:rFonts w:ascii="Arial" w:hAnsi="Arial" w:cs="Arial"/>
              </w:rPr>
              <w:t>W861A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76EABCD7" w14:textId="3A6B88BF" w:rsidR="00197274" w:rsidRPr="00DD5A18" w:rsidRDefault="006A755B" w:rsidP="00291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</w:rPr>
              <w:t>This study</w:t>
            </w:r>
          </w:p>
        </w:tc>
      </w:tr>
      <w:tr w:rsidR="00197274" w:rsidRPr="00DD5A18" w14:paraId="5B8FCD3C" w14:textId="77777777" w:rsidTr="0085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bottom w:val="single" w:sz="4" w:space="0" w:color="auto"/>
            </w:tcBorders>
          </w:tcPr>
          <w:p w14:paraId="5F1EDF60" w14:textId="669B176A" w:rsidR="00197274" w:rsidRPr="00DD5A18" w:rsidRDefault="006A755B" w:rsidP="007B38EF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</w:rPr>
              <w:t>TKS5-GFP</w:t>
            </w:r>
            <w:r>
              <w:rPr>
                <w:rFonts w:ascii="Arial" w:eastAsia="MS Gothic" w:hAnsi="Arial" w:cs="Arial"/>
                <w:iCs/>
                <w:color w:val="000000" w:themeColor="text1"/>
              </w:rPr>
              <w:t>/</w:t>
            </w:r>
            <w:r w:rsidRPr="00AC4B7C">
              <w:rPr>
                <w:rFonts w:ascii="Arial" w:hAnsi="Arial" w:cs="Arial"/>
              </w:rPr>
              <w:t>W1092A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3E6C4B41" w14:textId="4A69CF8B" w:rsidR="00197274" w:rsidRPr="00DD5A18" w:rsidRDefault="006A755B" w:rsidP="00291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</w:rPr>
              <w:t>This study</w:t>
            </w:r>
          </w:p>
        </w:tc>
      </w:tr>
      <w:tr w:rsidR="00197274" w:rsidRPr="00DD5A18" w14:paraId="30B888E8" w14:textId="77777777" w:rsidTr="00856CE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bottom w:val="single" w:sz="4" w:space="0" w:color="auto"/>
            </w:tcBorders>
          </w:tcPr>
          <w:p w14:paraId="1B7882EE" w14:textId="7C61439B" w:rsidR="00197274" w:rsidRPr="00DD5A18" w:rsidRDefault="006A755B" w:rsidP="006A755B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</w:rPr>
              <w:t>TKS5-GFP/</w:t>
            </w:r>
            <w:r w:rsidRPr="00AC4B7C">
              <w:rPr>
                <w:rFonts w:ascii="Arial" w:hAnsi="Arial" w:cs="Arial"/>
              </w:rPr>
              <w:t>W861A</w:t>
            </w:r>
            <w:r>
              <w:rPr>
                <w:rFonts w:ascii="Arial" w:hAnsi="Arial" w:cs="Arial"/>
              </w:rPr>
              <w:t>-</w:t>
            </w:r>
            <w:r w:rsidRPr="00AC4B7C">
              <w:rPr>
                <w:rFonts w:ascii="Arial" w:hAnsi="Arial" w:cs="Arial"/>
              </w:rPr>
              <w:t>W1092A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79439503" w14:textId="584BDE43" w:rsidR="00197274" w:rsidRPr="00DD5A18" w:rsidRDefault="006A755B" w:rsidP="00291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</w:rPr>
            </w:pPr>
            <w:r>
              <w:rPr>
                <w:rFonts w:ascii="Arial" w:eastAsia="MS Gothic" w:hAnsi="Arial" w:cs="Arial"/>
                <w:iCs/>
                <w:color w:val="000000" w:themeColor="text1"/>
              </w:rPr>
              <w:t>This study</w:t>
            </w:r>
          </w:p>
        </w:tc>
      </w:tr>
      <w:tr w:rsidR="00856CE3" w:rsidRPr="00DD5A18" w14:paraId="2DEB8D5B" w14:textId="77777777" w:rsidTr="0085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4E5D7839" w14:textId="12A41E08" w:rsidR="00A02AF7" w:rsidRPr="00DD5A18" w:rsidRDefault="00A02AF7" w:rsidP="007B38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T</w:t>
            </w:r>
            <w:r w:rsidR="007B38E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KS</w:t>
            </w: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5-mCherry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72D9F07B" w14:textId="0FB2244B" w:rsidR="00A02AF7" w:rsidRPr="00DD5A18" w:rsidRDefault="00EC5BB9" w:rsidP="00EC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S.</w:t>
            </w:r>
            <w:r w:rsidR="00A02AF7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02AF7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Courtneidge</w:t>
            </w:r>
            <w:proofErr w:type="spellEnd"/>
            <w:r w:rsidR="00C23BDD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(OHSU</w:t>
            </w:r>
            <w:r w:rsidR="00E51928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, Portland</w:t>
            </w:r>
            <w:r w:rsidR="00C23BDD"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856CE3" w:rsidRPr="00DD5A18" w14:paraId="1748C00B" w14:textId="77777777" w:rsidTr="00856CE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31AFCA22" w14:textId="3EDD56F0" w:rsidR="00A02AF7" w:rsidRPr="00DD5A18" w:rsidRDefault="00A02AF7" w:rsidP="006316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3167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F</w:t>
            </w:r>
            <w:r w:rsidR="007B38EF" w:rsidRPr="0063167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GD</w:t>
            </w:r>
            <w:r w:rsidRPr="0063167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1-GFP</w:t>
            </w:r>
            <w:r w:rsidR="0063167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(pEGFP-C1)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3FEA36E5" w14:textId="5A3120B2" w:rsidR="00A02AF7" w:rsidRPr="00DD5A18" w:rsidRDefault="005B4226" w:rsidP="005B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</w:pPr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="00A02AF7"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>Genot</w:t>
            </w:r>
            <w:proofErr w:type="spellEnd"/>
            <w:r w:rsidR="00C23BDD"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 (INSERM, Bordeaux, France)</w:t>
            </w:r>
          </w:p>
        </w:tc>
      </w:tr>
      <w:tr w:rsidR="00C836A5" w:rsidRPr="00DD5A18" w14:paraId="05F95917" w14:textId="77777777" w:rsidTr="0085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7EDBF0E4" w14:textId="390AEF6B" w:rsidR="00C836A5" w:rsidRPr="00DD5A18" w:rsidRDefault="00C836A5" w:rsidP="00793C3C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793C3C">
              <w:rPr>
                <w:rFonts w:ascii="Arial" w:eastAsia="MS Gothic" w:hAnsi="Arial" w:cs="Arial"/>
                <w:iCs/>
                <w:color w:val="000000" w:themeColor="text1"/>
              </w:rPr>
              <w:t>F</w:t>
            </w:r>
            <w:r w:rsidR="00337D0E" w:rsidRPr="00793C3C">
              <w:rPr>
                <w:rFonts w:ascii="Arial" w:eastAsia="MS Gothic" w:hAnsi="Arial" w:cs="Arial"/>
                <w:iCs/>
                <w:color w:val="000000" w:themeColor="text1"/>
              </w:rPr>
              <w:t>G</w:t>
            </w:r>
            <w:r w:rsidRPr="00793C3C">
              <w:rPr>
                <w:rFonts w:ascii="Arial" w:eastAsia="MS Gothic" w:hAnsi="Arial" w:cs="Arial"/>
                <w:iCs/>
                <w:color w:val="000000" w:themeColor="text1"/>
              </w:rPr>
              <w:t>D1-</w:t>
            </w:r>
            <w:r w:rsidR="00793C3C" w:rsidRPr="00793C3C">
              <w:rPr>
                <w:rFonts w:ascii="Arial" w:eastAsia="MS Gothic" w:hAnsi="Arial" w:cs="Arial"/>
                <w:iCs/>
                <w:color w:val="000000" w:themeColor="text1"/>
              </w:rPr>
              <w:sym w:font="Symbol" w:char="F044"/>
            </w:r>
            <w:proofErr w:type="spellStart"/>
            <w:r w:rsidRPr="00793C3C">
              <w:rPr>
                <w:rFonts w:ascii="Arial" w:eastAsia="MS Gothic" w:hAnsi="Arial" w:cs="Arial"/>
                <w:iCs/>
                <w:color w:val="000000" w:themeColor="text1"/>
              </w:rPr>
              <w:t>NTer</w:t>
            </w:r>
            <w:proofErr w:type="spellEnd"/>
            <w:r w:rsidR="00793C3C">
              <w:rPr>
                <w:rFonts w:ascii="Arial" w:eastAsia="MS Gothic" w:hAnsi="Arial" w:cs="Arial"/>
                <w:iCs/>
                <w:color w:val="000000" w:themeColor="text1"/>
              </w:rPr>
              <w:t xml:space="preserve"> </w:t>
            </w:r>
            <w:r w:rsidR="00793C3C" w:rsidRPr="00793C3C">
              <w:rPr>
                <w:rFonts w:ascii="Arial" w:eastAsia="MS Gothic" w:hAnsi="Arial" w:cs="Arial"/>
                <w:iCs/>
                <w:color w:val="000000" w:themeColor="text1"/>
              </w:rPr>
              <w:t>(1-335)</w:t>
            </w:r>
            <w:r w:rsidR="00337D0E" w:rsidRPr="00793C3C">
              <w:rPr>
                <w:rFonts w:ascii="Arial" w:eastAsia="MS Gothic" w:hAnsi="Arial" w:cs="Arial"/>
                <w:iCs/>
                <w:color w:val="000000" w:themeColor="text1"/>
              </w:rPr>
              <w:t>-GFP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56B557E2" w14:textId="24106B14" w:rsidR="00C836A5" w:rsidRPr="00DD5A18" w:rsidRDefault="00337D0E" w:rsidP="005B4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 w:themeColor="text1"/>
              </w:rPr>
            </w:pPr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>Genot</w:t>
            </w:r>
            <w:proofErr w:type="spellEnd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 (INSERM, Bordeaux, France)</w:t>
            </w:r>
          </w:p>
        </w:tc>
      </w:tr>
      <w:tr w:rsidR="00D55119" w:rsidRPr="00DD5A18" w14:paraId="6090370D" w14:textId="77777777" w:rsidTr="00856CE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0B421C2D" w14:textId="41A52921" w:rsidR="00D55119" w:rsidRDefault="00D55119" w:rsidP="00337D0E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D55119">
              <w:rPr>
                <w:rFonts w:ascii="Arial" w:eastAsia="MS Gothic" w:hAnsi="Arial" w:cs="Arial" w:hint="eastAsia"/>
                <w:iCs/>
                <w:color w:val="000000" w:themeColor="text1"/>
              </w:rPr>
              <w:t>pET-MCN-His-GST</w:t>
            </w:r>
            <w:r>
              <w:rPr>
                <w:rFonts w:ascii="Arial" w:eastAsia="MS Gothic" w:hAnsi="Arial" w:cs="Arial"/>
                <w:iCs/>
                <w:color w:val="000000" w:themeColor="text1"/>
              </w:rPr>
              <w:t>-FGD1</w:t>
            </w:r>
            <w:r w:rsidRPr="00D55119">
              <w:rPr>
                <w:rFonts w:ascii="Arial" w:eastAsia="MS Gothic" w:hAnsi="Arial" w:cs="Arial"/>
                <w:iCs/>
                <w:color w:val="000000" w:themeColor="text1"/>
                <w:vertAlign w:val="superscript"/>
              </w:rPr>
              <w:t>18-335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023FB1AF" w14:textId="26CE5A25" w:rsidR="00D55119" w:rsidRPr="00DD5A18" w:rsidRDefault="00D55119" w:rsidP="005B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color w:val="000000" w:themeColor="text1"/>
              </w:rPr>
            </w:pPr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>Genot</w:t>
            </w:r>
            <w:proofErr w:type="spellEnd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 (INSERM, Bordeaux, France)</w:t>
            </w:r>
          </w:p>
        </w:tc>
      </w:tr>
      <w:tr w:rsidR="00D55119" w:rsidRPr="00DD5A18" w14:paraId="13E5D8E8" w14:textId="77777777" w:rsidTr="0085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5A95760A" w14:textId="582FAC4C" w:rsidR="00D55119" w:rsidRDefault="00D55119" w:rsidP="00337D0E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D55119">
              <w:rPr>
                <w:rFonts w:ascii="Arial" w:eastAsia="MS Gothic" w:hAnsi="Arial" w:cs="Arial" w:hint="eastAsia"/>
                <w:iCs/>
                <w:color w:val="000000" w:themeColor="text1"/>
              </w:rPr>
              <w:t>pET-MCN-His-GST</w:t>
            </w:r>
            <w:r>
              <w:rPr>
                <w:rFonts w:ascii="Arial" w:eastAsia="MS Gothic" w:hAnsi="Arial" w:cs="Arial"/>
                <w:iCs/>
                <w:color w:val="000000" w:themeColor="text1"/>
              </w:rPr>
              <w:t>-FGD1</w:t>
            </w:r>
            <w:r w:rsidRPr="00D55119">
              <w:rPr>
                <w:rFonts w:ascii="Arial" w:eastAsia="MS Gothic" w:hAnsi="Arial" w:cs="Arial"/>
                <w:iCs/>
                <w:color w:val="000000" w:themeColor="text1"/>
                <w:vertAlign w:val="superscript"/>
              </w:rPr>
              <w:t>335</w:t>
            </w:r>
            <w:r>
              <w:rPr>
                <w:rFonts w:ascii="Arial" w:eastAsia="MS Gothic" w:hAnsi="Arial" w:cs="Arial"/>
                <w:iCs/>
                <w:color w:val="000000" w:themeColor="text1"/>
                <w:vertAlign w:val="superscript"/>
              </w:rPr>
              <w:t>-717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32DE4410" w14:textId="116BAC46" w:rsidR="00D55119" w:rsidRPr="00DD5A18" w:rsidRDefault="00D55119" w:rsidP="005B4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 w:themeColor="text1"/>
              </w:rPr>
            </w:pPr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>Genot</w:t>
            </w:r>
            <w:proofErr w:type="spellEnd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 (INSERM, Bordeaux, France)</w:t>
            </w:r>
          </w:p>
        </w:tc>
      </w:tr>
      <w:tr w:rsidR="00D55119" w:rsidRPr="00DD5A18" w14:paraId="3416BCF5" w14:textId="77777777" w:rsidTr="00856CE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6D3E9D79" w14:textId="7257673B" w:rsidR="00D55119" w:rsidRDefault="00D55119" w:rsidP="00337D0E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r w:rsidRPr="00D55119">
              <w:rPr>
                <w:rFonts w:ascii="Arial" w:eastAsia="MS Gothic" w:hAnsi="Arial" w:cs="Arial" w:hint="eastAsia"/>
                <w:iCs/>
                <w:color w:val="000000" w:themeColor="text1"/>
              </w:rPr>
              <w:t>pET-MCN-His-GST</w:t>
            </w:r>
            <w:r>
              <w:rPr>
                <w:rFonts w:ascii="Arial" w:eastAsia="MS Gothic" w:hAnsi="Arial" w:cs="Arial"/>
                <w:iCs/>
                <w:color w:val="000000" w:themeColor="text1"/>
              </w:rPr>
              <w:t>-FGD1</w:t>
            </w:r>
            <w:r>
              <w:rPr>
                <w:rFonts w:ascii="Arial" w:eastAsia="MS Gothic" w:hAnsi="Arial" w:cs="Arial"/>
                <w:iCs/>
                <w:color w:val="000000" w:themeColor="text1"/>
                <w:vertAlign w:val="superscript"/>
              </w:rPr>
              <w:t>717-920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162C1462" w14:textId="6ABCB226" w:rsidR="00D55119" w:rsidRPr="00DD5A18" w:rsidRDefault="00D55119" w:rsidP="005B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color w:val="000000" w:themeColor="text1"/>
              </w:rPr>
            </w:pPr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>Genot</w:t>
            </w:r>
            <w:proofErr w:type="spellEnd"/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 (INSERM, Bordeaux, France)</w:t>
            </w:r>
          </w:p>
        </w:tc>
      </w:tr>
      <w:tr w:rsidR="00856CE3" w:rsidRPr="00DD5A18" w14:paraId="4B027220" w14:textId="77777777" w:rsidTr="0085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28883FE1" w14:textId="675EB8B3" w:rsidR="00A02AF7" w:rsidRPr="00DD5A18" w:rsidRDefault="00A02AF7" w:rsidP="007B38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T</w:t>
            </w:r>
            <w:r w:rsidR="007B38EF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KS</w:t>
            </w: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4-GFP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0E075988" w14:textId="72797C48" w:rsidR="00A02AF7" w:rsidRPr="00DD5A18" w:rsidRDefault="00D109EB" w:rsidP="00D1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</w:pPr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="00A02AF7"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>Lányi</w:t>
            </w:r>
            <w:proofErr w:type="spellEnd"/>
            <w:r w:rsidR="00E51928"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 xml:space="preserve"> (University of Debrecen, Hu</w:t>
            </w:r>
            <w:r w:rsidRPr="00DD5A18">
              <w:rPr>
                <w:rFonts w:ascii="Arial" w:eastAsia="MS Gothic" w:hAnsi="Arial" w:cs="Arial"/>
                <w:color w:val="000000" w:themeColor="text1"/>
                <w:sz w:val="24"/>
                <w:szCs w:val="24"/>
              </w:rPr>
              <w:t>ngary)</w:t>
            </w:r>
          </w:p>
        </w:tc>
      </w:tr>
      <w:tr w:rsidR="00FF10A5" w:rsidRPr="00DD5A18" w14:paraId="7715EDBC" w14:textId="77777777" w:rsidTr="00856CE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616BBAC0" w14:textId="16B0A990" w:rsidR="00FF10A5" w:rsidRPr="00DD5A18" w:rsidRDefault="00FF10A5" w:rsidP="007B38EF">
            <w:pPr>
              <w:rPr>
                <w:rFonts w:ascii="Arial" w:eastAsia="MS Gothic" w:hAnsi="Arial" w:cs="Arial"/>
                <w:iCs/>
                <w:color w:val="000000" w:themeColor="text1"/>
              </w:rPr>
            </w:pPr>
            <w:proofErr w:type="spellStart"/>
            <w:r w:rsidRPr="00DD5A18">
              <w:rPr>
                <w:rFonts w:ascii="Arial" w:hAnsi="Arial" w:cs="Arial"/>
                <w:sz w:val="24"/>
                <w:szCs w:val="24"/>
              </w:rPr>
              <w:t>pEAK</w:t>
            </w:r>
            <w:proofErr w:type="spellEnd"/>
            <w:r w:rsidRPr="00DD5A18">
              <w:rPr>
                <w:rFonts w:ascii="Arial" w:hAnsi="Arial" w:cs="Arial"/>
                <w:sz w:val="24"/>
                <w:szCs w:val="24"/>
              </w:rPr>
              <w:t>-Flag/INPP4B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7CE84E6F" w14:textId="1E8B3013" w:rsidR="00FF10A5" w:rsidRPr="00DD5A18" w:rsidRDefault="00FF10A5" w:rsidP="00D1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color w:val="000000" w:themeColor="text1"/>
              </w:rPr>
            </w:pPr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Dr. L. </w:t>
            </w:r>
            <w:proofErr w:type="spellStart"/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Cantley</w:t>
            </w:r>
            <w:proofErr w:type="spellEnd"/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(Harvard Medical School, Boston, MA) (</w:t>
            </w:r>
            <w:proofErr w:type="spellStart"/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>Addgene</w:t>
            </w:r>
            <w:proofErr w:type="spellEnd"/>
            <w:r w:rsidRPr="00DD5A18">
              <w:rPr>
                <w:rFonts w:ascii="Arial" w:eastAsia="MS Gothic" w:hAnsi="Arial" w:cs="Arial"/>
                <w:iCs/>
                <w:color w:val="000000" w:themeColor="text1"/>
                <w:sz w:val="24"/>
                <w:szCs w:val="24"/>
              </w:rPr>
              <w:t xml:space="preserve"> # 24324)</w:t>
            </w:r>
          </w:p>
        </w:tc>
      </w:tr>
    </w:tbl>
    <w:p w14:paraId="7988C303" w14:textId="5CC01541" w:rsidR="002E025D" w:rsidRPr="00FF10A5" w:rsidRDefault="002E025D" w:rsidP="00FF10A5">
      <w:pPr>
        <w:jc w:val="both"/>
        <w:rPr>
          <w:rFonts w:ascii="Arial" w:hAnsi="Arial" w:cs="Arial"/>
          <w:color w:val="000000" w:themeColor="text1"/>
          <w:vertAlign w:val="superscript"/>
        </w:rPr>
      </w:pPr>
      <w:bookmarkStart w:id="0" w:name="_GoBack"/>
      <w:bookmarkEnd w:id="0"/>
    </w:p>
    <w:sectPr w:rsidR="002E025D" w:rsidRPr="00FF10A5" w:rsidSect="00765468">
      <w:pgSz w:w="11900" w:h="16840"/>
      <w:pgMar w:top="1417" w:right="141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edtzss5pwp0je5rza5tsdtr0zttz9dasxz&quot;&gt;Philippedatabase&lt;record-ids&gt;&lt;item&gt;9603&lt;/item&gt;&lt;item&gt;9640&lt;/item&gt;&lt;/record-ids&gt;&lt;/item&gt;&lt;/Libraries&gt;"/>
  </w:docVars>
  <w:rsids>
    <w:rsidRoot w:val="0094732E"/>
    <w:rsid w:val="00006951"/>
    <w:rsid w:val="000118C0"/>
    <w:rsid w:val="000535A4"/>
    <w:rsid w:val="00060C50"/>
    <w:rsid w:val="00074EE9"/>
    <w:rsid w:val="000B55E0"/>
    <w:rsid w:val="000F113E"/>
    <w:rsid w:val="000F2EAB"/>
    <w:rsid w:val="00114751"/>
    <w:rsid w:val="001167EE"/>
    <w:rsid w:val="00166E8F"/>
    <w:rsid w:val="00197274"/>
    <w:rsid w:val="001A699D"/>
    <w:rsid w:val="001B4DFE"/>
    <w:rsid w:val="001C71F9"/>
    <w:rsid w:val="001D6877"/>
    <w:rsid w:val="00204097"/>
    <w:rsid w:val="00240F6C"/>
    <w:rsid w:val="00243FF4"/>
    <w:rsid w:val="0025518F"/>
    <w:rsid w:val="002916C6"/>
    <w:rsid w:val="002D2872"/>
    <w:rsid w:val="002D7131"/>
    <w:rsid w:val="002E025D"/>
    <w:rsid w:val="002F55E8"/>
    <w:rsid w:val="00306F0E"/>
    <w:rsid w:val="00337D0E"/>
    <w:rsid w:val="003449C5"/>
    <w:rsid w:val="00372FBF"/>
    <w:rsid w:val="003754C6"/>
    <w:rsid w:val="00395B8F"/>
    <w:rsid w:val="003A11E9"/>
    <w:rsid w:val="003A3078"/>
    <w:rsid w:val="003A40D0"/>
    <w:rsid w:val="003B683A"/>
    <w:rsid w:val="003E5126"/>
    <w:rsid w:val="003F2F14"/>
    <w:rsid w:val="003F30F2"/>
    <w:rsid w:val="004118F0"/>
    <w:rsid w:val="00425ED3"/>
    <w:rsid w:val="004413A4"/>
    <w:rsid w:val="00454805"/>
    <w:rsid w:val="004845FB"/>
    <w:rsid w:val="00486916"/>
    <w:rsid w:val="004D2C42"/>
    <w:rsid w:val="00543B96"/>
    <w:rsid w:val="005836CB"/>
    <w:rsid w:val="00597667"/>
    <w:rsid w:val="005B4226"/>
    <w:rsid w:val="005C13EE"/>
    <w:rsid w:val="005D2069"/>
    <w:rsid w:val="005F4608"/>
    <w:rsid w:val="0063167F"/>
    <w:rsid w:val="00655155"/>
    <w:rsid w:val="006871B4"/>
    <w:rsid w:val="006A707D"/>
    <w:rsid w:val="006A755B"/>
    <w:rsid w:val="006D7F35"/>
    <w:rsid w:val="006F367C"/>
    <w:rsid w:val="00731DC5"/>
    <w:rsid w:val="0074749D"/>
    <w:rsid w:val="00765468"/>
    <w:rsid w:val="0078294D"/>
    <w:rsid w:val="0078764E"/>
    <w:rsid w:val="00793C3C"/>
    <w:rsid w:val="00795E01"/>
    <w:rsid w:val="007B38EF"/>
    <w:rsid w:val="007D151B"/>
    <w:rsid w:val="007F41C8"/>
    <w:rsid w:val="0081578B"/>
    <w:rsid w:val="00856CE3"/>
    <w:rsid w:val="00867A05"/>
    <w:rsid w:val="00871B0F"/>
    <w:rsid w:val="00885AFB"/>
    <w:rsid w:val="008B6023"/>
    <w:rsid w:val="008C3932"/>
    <w:rsid w:val="008D2FE8"/>
    <w:rsid w:val="00920DB7"/>
    <w:rsid w:val="00927CFC"/>
    <w:rsid w:val="00933673"/>
    <w:rsid w:val="00937B88"/>
    <w:rsid w:val="0094732E"/>
    <w:rsid w:val="00967BAC"/>
    <w:rsid w:val="00972F0A"/>
    <w:rsid w:val="00986046"/>
    <w:rsid w:val="00987C4C"/>
    <w:rsid w:val="009A43BC"/>
    <w:rsid w:val="009B3945"/>
    <w:rsid w:val="009C79BF"/>
    <w:rsid w:val="009E4E6C"/>
    <w:rsid w:val="00A02AF7"/>
    <w:rsid w:val="00A031B6"/>
    <w:rsid w:val="00A04C94"/>
    <w:rsid w:val="00A07054"/>
    <w:rsid w:val="00A525BE"/>
    <w:rsid w:val="00A54F36"/>
    <w:rsid w:val="00A579AC"/>
    <w:rsid w:val="00A64959"/>
    <w:rsid w:val="00A73FC6"/>
    <w:rsid w:val="00AD3426"/>
    <w:rsid w:val="00AE6663"/>
    <w:rsid w:val="00B0494B"/>
    <w:rsid w:val="00B17937"/>
    <w:rsid w:val="00B263B3"/>
    <w:rsid w:val="00B71A07"/>
    <w:rsid w:val="00B85354"/>
    <w:rsid w:val="00C23BDD"/>
    <w:rsid w:val="00C6050A"/>
    <w:rsid w:val="00C67869"/>
    <w:rsid w:val="00C836A5"/>
    <w:rsid w:val="00CB088E"/>
    <w:rsid w:val="00CD1F5B"/>
    <w:rsid w:val="00CF75FE"/>
    <w:rsid w:val="00D109EB"/>
    <w:rsid w:val="00D2368D"/>
    <w:rsid w:val="00D40E93"/>
    <w:rsid w:val="00D55119"/>
    <w:rsid w:val="00D631B2"/>
    <w:rsid w:val="00D753A9"/>
    <w:rsid w:val="00D86934"/>
    <w:rsid w:val="00DD1A17"/>
    <w:rsid w:val="00DD5A18"/>
    <w:rsid w:val="00E51928"/>
    <w:rsid w:val="00E53A5C"/>
    <w:rsid w:val="00E5726B"/>
    <w:rsid w:val="00EA6BF3"/>
    <w:rsid w:val="00EA79E2"/>
    <w:rsid w:val="00EB349D"/>
    <w:rsid w:val="00EC4756"/>
    <w:rsid w:val="00EC5BB9"/>
    <w:rsid w:val="00EF0382"/>
    <w:rsid w:val="00EF4AFC"/>
    <w:rsid w:val="00F247A1"/>
    <w:rsid w:val="00F35717"/>
    <w:rsid w:val="00F435E8"/>
    <w:rsid w:val="00F75B65"/>
    <w:rsid w:val="00F80EC7"/>
    <w:rsid w:val="00F93B35"/>
    <w:rsid w:val="00F94D2B"/>
    <w:rsid w:val="00FD7C75"/>
    <w:rsid w:val="00FF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D618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95E0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E01"/>
    <w:rPr>
      <w:rFonts w:ascii="Lucida Grande" w:hAnsi="Lucida Grande" w:cs="Lucida Grande"/>
      <w:sz w:val="18"/>
      <w:szCs w:val="18"/>
      <w:lang w:val="en-GB"/>
    </w:rPr>
  </w:style>
  <w:style w:type="table" w:customStyle="1" w:styleId="LightList1">
    <w:name w:val="Light List1"/>
    <w:basedOn w:val="TableauNormal"/>
    <w:uiPriority w:val="61"/>
    <w:rsid w:val="0094732E"/>
    <w:rPr>
      <w:rFonts w:eastAsia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Pardeliste">
    <w:name w:val="List Paragraph"/>
    <w:basedOn w:val="Normal"/>
    <w:uiPriority w:val="34"/>
    <w:qFormat/>
    <w:rsid w:val="00D109E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40F6C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240F6C"/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2CC785F-6E43-294D-B8A1-013365F34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9</Words>
  <Characters>137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Chavrier</dc:creator>
  <cp:lastModifiedBy>Ph Chavrier</cp:lastModifiedBy>
  <cp:revision>21</cp:revision>
  <cp:lastPrinted>2017-05-17T08:38:00Z</cp:lastPrinted>
  <dcterms:created xsi:type="dcterms:W3CDTF">2020-03-30T07:34:00Z</dcterms:created>
  <dcterms:modified xsi:type="dcterms:W3CDTF">2020-05-28T13:40:00Z</dcterms:modified>
</cp:coreProperties>
</file>